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E6C6C" w14:textId="77777777" w:rsidR="002D1430" w:rsidRPr="00101C53" w:rsidRDefault="002D1430" w:rsidP="002D1430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  <w:bookmarkStart w:id="0" w:name="_Hlk128068661"/>
      <w:r w:rsidRPr="00101C53">
        <w:rPr>
          <w:rFonts w:cstheme="minorHAnsi"/>
          <w:b/>
          <w:bCs/>
          <w:sz w:val="16"/>
          <w:szCs w:val="16"/>
          <w:lang w:val="en-GB"/>
        </w:rPr>
        <w:t>The number of conspecific alarm substance donors notably influences the behavioural responses of zebrafish subjected to a traumatic stress procedure</w:t>
      </w:r>
    </w:p>
    <w:p w14:paraId="7D725ACD" w14:textId="77777777" w:rsidR="002D1430" w:rsidRDefault="002D1430" w:rsidP="002D1430">
      <w:pPr>
        <w:spacing w:after="0" w:line="360" w:lineRule="auto"/>
        <w:rPr>
          <w:rFonts w:cstheme="minorHAnsi"/>
          <w:b/>
          <w:bCs/>
          <w:sz w:val="16"/>
          <w:szCs w:val="16"/>
        </w:rPr>
      </w:pPr>
    </w:p>
    <w:p w14:paraId="27125625" w14:textId="77777777" w:rsidR="002D1430" w:rsidRDefault="002D1430" w:rsidP="002D1430">
      <w:pPr>
        <w:spacing w:after="0" w:line="360" w:lineRule="auto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 xml:space="preserve">Journal: </w:t>
      </w:r>
      <w:r w:rsidRPr="00101C53">
        <w:rPr>
          <w:rFonts w:cstheme="minorHAnsi"/>
          <w:b/>
          <w:bCs/>
          <w:sz w:val="16"/>
          <w:szCs w:val="16"/>
        </w:rPr>
        <w:t>Fish Physiology and Biochemistry</w:t>
      </w:r>
    </w:p>
    <w:p w14:paraId="057FA409" w14:textId="77777777" w:rsidR="002D1430" w:rsidRDefault="002D1430" w:rsidP="002D1430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</w:p>
    <w:p w14:paraId="0CC4918A" w14:textId="77777777" w:rsidR="002D1430" w:rsidRPr="00FD7452" w:rsidRDefault="002D1430" w:rsidP="002D1430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  <w:r w:rsidRPr="00FD7452">
        <w:rPr>
          <w:rFonts w:cstheme="minorHAnsi"/>
          <w:b/>
          <w:bCs/>
          <w:sz w:val="16"/>
          <w:szCs w:val="16"/>
          <w:lang w:val="en-GB"/>
        </w:rPr>
        <w:t xml:space="preserve">C van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Staden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>, K Finger-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Baier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b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 xml:space="preserve">, D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Weinshenker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c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 xml:space="preserve">, TL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Botha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d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>, L Brand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b/>
          <w:bCs/>
          <w:sz w:val="16"/>
          <w:szCs w:val="16"/>
          <w:lang w:val="en-GB"/>
        </w:rPr>
        <w:t xml:space="preserve">, D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Wolmarans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proofErr w:type="spellEnd"/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,</w:t>
      </w:r>
      <w:r w:rsidRPr="00FD7452">
        <w:rPr>
          <w:rFonts w:cstheme="minorHAnsi"/>
          <w:b/>
          <w:bCs/>
          <w:sz w:val="16"/>
          <w:szCs w:val="16"/>
          <w:lang w:val="en-GB"/>
        </w:rPr>
        <w:t>*</w:t>
      </w:r>
    </w:p>
    <w:p w14:paraId="6C100B4F" w14:textId="77777777" w:rsidR="002D1430" w:rsidRPr="00FD7452" w:rsidRDefault="002D1430" w:rsidP="002D1430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i/>
          <w:iCs/>
          <w:sz w:val="16"/>
          <w:szCs w:val="16"/>
          <w:lang w:val="en-GB"/>
        </w:rPr>
        <w:t>Centre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Excellence for Pharmaceutical Sciences, Department of Pharmacology, North-West University, 11 Hoffman Street, Potchefstroom, 2520, South Africa</w:t>
      </w:r>
    </w:p>
    <w:p w14:paraId="3E8ECE09" w14:textId="77777777" w:rsidR="002D1430" w:rsidRPr="00FD7452" w:rsidRDefault="002D1430" w:rsidP="002D1430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b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Genes - Circuits - </w:t>
      </w:r>
      <w:proofErr w:type="spellStart"/>
      <w:r w:rsidRPr="00FD7452">
        <w:rPr>
          <w:rFonts w:cstheme="minorHAnsi"/>
          <w:i/>
          <w:iCs/>
          <w:sz w:val="16"/>
          <w:szCs w:val="16"/>
          <w:lang w:val="en-GB"/>
        </w:rPr>
        <w:t>Behavior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, Max Planck Institute for Biological Intelligence, </w:t>
      </w:r>
      <w:proofErr w:type="spellStart"/>
      <w:r w:rsidRPr="00FD7452">
        <w:rPr>
          <w:rFonts w:cstheme="minorHAnsi"/>
          <w:i/>
          <w:iCs/>
          <w:sz w:val="16"/>
          <w:szCs w:val="16"/>
          <w:lang w:val="en-GB"/>
        </w:rPr>
        <w:t>Martinsried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>, Germany</w:t>
      </w:r>
    </w:p>
    <w:p w14:paraId="0782FE53" w14:textId="77777777" w:rsidR="002D1430" w:rsidRPr="00FD7452" w:rsidRDefault="002D1430" w:rsidP="002D1430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c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Human Genetics, Emory University School of Medicine, 615 Michael St., Whitehead 301, Atlanta, GA 30322, USA</w:t>
      </w:r>
    </w:p>
    <w:p w14:paraId="47635B77" w14:textId="77777777" w:rsidR="002D1430" w:rsidRPr="00FD7452" w:rsidRDefault="002D1430" w:rsidP="002D1430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d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Zoology, University of Johannesburg, Auckland Park, Johannesburg, 2006, South Africa</w:t>
      </w:r>
    </w:p>
    <w:p w14:paraId="49B8CF9A" w14:textId="77777777" w:rsidR="002D1430" w:rsidRDefault="002D1430" w:rsidP="002D1430">
      <w:pPr>
        <w:spacing w:after="0" w:line="360" w:lineRule="auto"/>
        <w:rPr>
          <w:rFonts w:cstheme="minorHAnsi"/>
          <w:sz w:val="16"/>
          <w:szCs w:val="16"/>
          <w:lang w:val="en-GB"/>
        </w:rPr>
      </w:pPr>
    </w:p>
    <w:p w14:paraId="52012BF3" w14:textId="77777777" w:rsidR="002D1430" w:rsidRPr="00FD7452" w:rsidRDefault="002D1430" w:rsidP="002D1430">
      <w:pPr>
        <w:spacing w:after="0" w:line="360" w:lineRule="auto"/>
        <w:rPr>
          <w:rFonts w:cstheme="minorHAnsi"/>
          <w:sz w:val="16"/>
          <w:szCs w:val="16"/>
          <w:lang w:val="en-GB"/>
        </w:rPr>
      </w:pPr>
      <w:r w:rsidRPr="00FD7452">
        <w:rPr>
          <w:rFonts w:cstheme="minorHAnsi"/>
          <w:sz w:val="16"/>
          <w:szCs w:val="16"/>
          <w:lang w:val="en-GB"/>
        </w:rPr>
        <w:t xml:space="preserve">Address correspondence to: De Wet Wolmarans, </w:t>
      </w:r>
      <w:proofErr w:type="spellStart"/>
      <w:r w:rsidRPr="00FD7452">
        <w:rPr>
          <w:rFonts w:cstheme="minorHAnsi"/>
          <w:sz w:val="16"/>
          <w:szCs w:val="16"/>
          <w:lang w:val="en-GB"/>
        </w:rPr>
        <w:t>Center</w:t>
      </w:r>
      <w:proofErr w:type="spellEnd"/>
      <w:r w:rsidRPr="00FD7452">
        <w:rPr>
          <w:rFonts w:cstheme="minorHAnsi"/>
          <w:sz w:val="16"/>
          <w:szCs w:val="16"/>
          <w:lang w:val="en-GB"/>
        </w:rPr>
        <w:t xml:space="preserve"> of Excellence for Pharmaceutical Sciences, Faculty of Health Sciences, North-West University, 11 Hoffman Street, Potchefstroom, South Africa.</w:t>
      </w:r>
    </w:p>
    <w:p w14:paraId="11FFDD6D" w14:textId="77777777" w:rsidR="002D1430" w:rsidRPr="00FD7452" w:rsidRDefault="002D1430" w:rsidP="002D1430">
      <w:pPr>
        <w:spacing w:after="0" w:line="360" w:lineRule="auto"/>
        <w:rPr>
          <w:rFonts w:cstheme="minorHAnsi"/>
          <w:sz w:val="16"/>
          <w:szCs w:val="16"/>
          <w:lang w:val="en-GB"/>
        </w:rPr>
      </w:pPr>
      <w:r w:rsidRPr="00FD7452">
        <w:rPr>
          <w:rFonts w:cstheme="minorHAnsi"/>
          <w:sz w:val="16"/>
          <w:szCs w:val="16"/>
          <w:lang w:val="en-GB"/>
        </w:rPr>
        <w:t xml:space="preserve">Email: </w:t>
      </w:r>
      <w:bookmarkStart w:id="1" w:name="_Hlk130480547"/>
      <w:r w:rsidRPr="00FD7452">
        <w:rPr>
          <w:rFonts w:cstheme="minorHAnsi"/>
          <w:sz w:val="16"/>
          <w:szCs w:val="16"/>
          <w:lang w:val="en-GB"/>
        </w:rPr>
        <w:t>dewet.wolmarans@nwu.ac.za</w:t>
      </w:r>
      <w:bookmarkEnd w:id="1"/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  <w:t>Telephone: +27 (0) 18 299 2230</w:t>
      </w:r>
    </w:p>
    <w:p w14:paraId="6EB846E5" w14:textId="77777777" w:rsidR="002D1430" w:rsidRDefault="002D1430" w:rsidP="00F605CD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</w:p>
    <w:p w14:paraId="30EF6E12" w14:textId="77777777" w:rsidR="002D1430" w:rsidRDefault="002D1430" w:rsidP="00F605CD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</w:p>
    <w:p w14:paraId="23B411D3" w14:textId="25F2CD3C" w:rsidR="006254A9" w:rsidRDefault="00F605CD" w:rsidP="00F605CD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  <w:r>
        <w:rPr>
          <w:rFonts w:cstheme="minorHAnsi"/>
          <w:b/>
          <w:bCs/>
          <w:sz w:val="16"/>
          <w:szCs w:val="16"/>
          <w:u w:val="single"/>
        </w:rPr>
        <w:t>Table 3 – D</w:t>
      </w:r>
      <w:r w:rsidRPr="00F605CD">
        <w:rPr>
          <w:rFonts w:cstheme="minorHAnsi"/>
          <w:b/>
          <w:bCs/>
          <w:sz w:val="16"/>
          <w:szCs w:val="16"/>
          <w:u w:val="single"/>
        </w:rPr>
        <w:t xml:space="preserve">escriptive statistics pertaining to behaviour of </w:t>
      </w:r>
      <w:r>
        <w:rPr>
          <w:rFonts w:cstheme="minorHAnsi"/>
          <w:b/>
          <w:bCs/>
          <w:sz w:val="16"/>
          <w:szCs w:val="16"/>
          <w:u w:val="single"/>
        </w:rPr>
        <w:t>adult</w:t>
      </w:r>
      <w:r w:rsidRPr="00F605CD">
        <w:rPr>
          <w:rFonts w:cstheme="minorHAnsi"/>
          <w:b/>
          <w:bCs/>
          <w:sz w:val="16"/>
          <w:szCs w:val="16"/>
          <w:u w:val="single"/>
        </w:rPr>
        <w:t xml:space="preserve"> fish</w:t>
      </w:r>
    </w:p>
    <w:p w14:paraId="3ECC3A22" w14:textId="77777777" w:rsidR="00F605CD" w:rsidRPr="00F605CD" w:rsidRDefault="00F605CD" w:rsidP="00F605CD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</w:p>
    <w:p w14:paraId="0F8FE12B" w14:textId="0F1D9DD7" w:rsidR="00286A41" w:rsidRPr="00F605CD" w:rsidRDefault="00A370DB" w:rsidP="00F605CD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b/>
          <w:bCs/>
          <w:sz w:val="16"/>
          <w:szCs w:val="16"/>
        </w:rPr>
      </w:pPr>
      <w:r w:rsidRPr="00F605CD">
        <w:rPr>
          <w:rFonts w:cstheme="minorHAnsi"/>
          <w:b/>
          <w:bCs/>
          <w:sz w:val="16"/>
          <w:szCs w:val="16"/>
        </w:rPr>
        <w:t xml:space="preserve">Locomotor </w:t>
      </w:r>
      <w:r w:rsidR="00F605CD">
        <w:rPr>
          <w:rFonts w:cstheme="minorHAnsi"/>
          <w:b/>
          <w:bCs/>
          <w:sz w:val="16"/>
          <w:szCs w:val="16"/>
        </w:rPr>
        <w:t>A</w:t>
      </w:r>
      <w:r w:rsidRPr="00F605CD">
        <w:rPr>
          <w:rFonts w:cstheme="minorHAnsi"/>
          <w:b/>
          <w:bCs/>
          <w:sz w:val="16"/>
          <w:szCs w:val="16"/>
        </w:rPr>
        <w:t>ctivity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414"/>
        <w:gridCol w:w="1484"/>
        <w:gridCol w:w="1484"/>
        <w:gridCol w:w="1568"/>
      </w:tblGrid>
      <w:tr w:rsidR="00973E94" w:rsidRPr="00F605CD" w14:paraId="211CDDCA" w14:textId="4CEDADDE" w:rsidTr="00F60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1819151F" w14:textId="2AE81579" w:rsidR="00973E94" w:rsidRPr="00F605CD" w:rsidRDefault="00973E94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2" w:name="_Hlk6950696"/>
            <w:bookmarkEnd w:id="0"/>
            <w:r w:rsidRPr="00F605CD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</w:tcPr>
          <w:p w14:paraId="5533FF81" w14:textId="6BC6102D" w:rsidR="00973E94" w:rsidRPr="00F605CD" w:rsidRDefault="00973E94" w:rsidP="00F605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11366B" w:rsidRPr="00F605CD" w14:paraId="2CE3467E" w14:textId="46DDDA3E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0D0A7F7C" w14:textId="77777777" w:rsidR="0011366B" w:rsidRPr="00F605CD" w:rsidRDefault="0011366B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4" w:type="dxa"/>
          </w:tcPr>
          <w:p w14:paraId="15EA4424" w14:textId="29A19C3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84" w:type="dxa"/>
          </w:tcPr>
          <w:p w14:paraId="5429D3AD" w14:textId="2F1363D9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84" w:type="dxa"/>
          </w:tcPr>
          <w:p w14:paraId="3F1B14D9" w14:textId="58BE82E5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568" w:type="dxa"/>
          </w:tcPr>
          <w:p w14:paraId="480A6952" w14:textId="40D14D1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605CD">
              <w:rPr>
                <w:rFonts w:cstheme="minorHAnsi"/>
                <w:b/>
                <w:sz w:val="16"/>
                <w:szCs w:val="16"/>
              </w:rPr>
              <w:t>CI</w:t>
            </w: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11366B" w:rsidRPr="00F605CD" w14:paraId="7A36B83D" w14:textId="52773EBD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26142DBC" w14:textId="6502E6B6" w:rsidR="0011366B" w:rsidRPr="00F605CD" w:rsidRDefault="00E15448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3" w:name="_Hlk128044314"/>
            <w:r w:rsidRPr="00F605CD">
              <w:rPr>
                <w:rFonts w:cstheme="minorHAnsi"/>
                <w:sz w:val="16"/>
                <w:szCs w:val="16"/>
              </w:rPr>
              <w:t>A0</w:t>
            </w:r>
            <w:r w:rsidR="0011366B" w:rsidRPr="00F605CD">
              <w:rPr>
                <w:rFonts w:cstheme="minorHAnsi"/>
                <w:sz w:val="16"/>
                <w:szCs w:val="16"/>
              </w:rPr>
              <w:t xml:space="preserve">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6F2B5697" w14:textId="592DF749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414" w:type="dxa"/>
            <w:shd w:val="clear" w:color="auto" w:fill="FFFFFF" w:themeFill="background1"/>
          </w:tcPr>
          <w:p w14:paraId="07090282" w14:textId="74A83E29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876 ± 380.3 vs 1498 ± 298.5</w:t>
            </w:r>
          </w:p>
        </w:tc>
        <w:tc>
          <w:tcPr>
            <w:tcW w:w="1484" w:type="dxa"/>
            <w:shd w:val="clear" w:color="auto" w:fill="FFFFFF" w:themeFill="background1"/>
          </w:tcPr>
          <w:p w14:paraId="1B7E3347" w14:textId="63111EB4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063</w:t>
            </w:r>
          </w:p>
        </w:tc>
        <w:tc>
          <w:tcPr>
            <w:tcW w:w="1484" w:type="dxa"/>
            <w:shd w:val="clear" w:color="auto" w:fill="FFFFFF" w:themeFill="background1"/>
          </w:tcPr>
          <w:p w14:paraId="2A1E4EDE" w14:textId="7E31DA34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568" w:type="dxa"/>
            <w:shd w:val="clear" w:color="auto" w:fill="FFFFFF" w:themeFill="background1"/>
          </w:tcPr>
          <w:p w14:paraId="43AEAB3B" w14:textId="451A28B3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717 – -0.473</w:t>
            </w:r>
          </w:p>
        </w:tc>
      </w:tr>
      <w:bookmarkEnd w:id="3"/>
      <w:tr w:rsidR="0011366B" w:rsidRPr="00F605CD" w14:paraId="3662AFCC" w14:textId="1EEBD6B8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20470714" w14:textId="77777777" w:rsidR="0011366B" w:rsidRPr="00F605CD" w:rsidRDefault="0011366B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5FE75B1D" w14:textId="537492D8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414" w:type="dxa"/>
            <w:shd w:val="clear" w:color="auto" w:fill="FFFFFF" w:themeFill="background1"/>
          </w:tcPr>
          <w:p w14:paraId="4E64D5B2" w14:textId="62861C5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876 ± 380.3 vs 1374 ± 334.9</w:t>
            </w:r>
          </w:p>
        </w:tc>
        <w:tc>
          <w:tcPr>
            <w:tcW w:w="1484" w:type="dxa"/>
            <w:shd w:val="clear" w:color="auto" w:fill="FFFFFF" w:themeFill="background1"/>
          </w:tcPr>
          <w:p w14:paraId="3949E274" w14:textId="4986AB4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1484" w:type="dxa"/>
            <w:shd w:val="clear" w:color="auto" w:fill="FFFFFF" w:themeFill="background1"/>
          </w:tcPr>
          <w:p w14:paraId="75C43BF1" w14:textId="78EEDA19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568" w:type="dxa"/>
            <w:shd w:val="clear" w:color="auto" w:fill="FFFFFF" w:themeFill="background1"/>
          </w:tcPr>
          <w:p w14:paraId="589913FA" w14:textId="7E57982E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color w:val="000000"/>
                <w:sz w:val="16"/>
                <w:szCs w:val="16"/>
              </w:rPr>
              <w:t>-2.033 – -0.752</w:t>
            </w:r>
          </w:p>
        </w:tc>
      </w:tr>
      <w:tr w:rsidR="0011366B" w:rsidRPr="00F605CD" w14:paraId="2550E5F4" w14:textId="03A05470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2FEF177" w14:textId="77777777" w:rsidR="0011366B" w:rsidRPr="00F605CD" w:rsidRDefault="0011366B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982193B" w14:textId="3A3254D1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41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CA45D90" w14:textId="43E564A9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876 ± 380.3 vs 1264 ± 220.2</w:t>
            </w:r>
          </w:p>
        </w:tc>
        <w:tc>
          <w:tcPr>
            <w:tcW w:w="148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58D3E37" w14:textId="5EF9B51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48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201D916" w14:textId="6E80CBD5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1568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8D3EE68" w14:textId="190F10D3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2.658 – -1.270</w:t>
            </w:r>
          </w:p>
        </w:tc>
      </w:tr>
      <w:tr w:rsidR="0011366B" w:rsidRPr="00F605CD" w14:paraId="6A7FD210" w14:textId="356DDB95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92800F" w14:textId="0EA73942" w:rsidR="0011366B" w:rsidRPr="00F605CD" w:rsidRDefault="0011366B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477EB1" w14:textId="37ECA26E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E2091B" w14:textId="700F1CAC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876 ± 380.3 vs 1503 ± 218.7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AA3B00" w14:textId="537C809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760E7A" w14:textId="7004D284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8DA7C3" w14:textId="4226BD47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814 – -0.581</w:t>
            </w:r>
          </w:p>
        </w:tc>
      </w:tr>
      <w:tr w:rsidR="0011366B" w:rsidRPr="00F605CD" w14:paraId="70F0C91A" w14:textId="1F69CC5E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AA9232" w14:textId="1AA45AC2" w:rsidR="0011366B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sz w:val="16"/>
                <w:szCs w:val="16"/>
              </w:rPr>
              <w:t>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B74E98" w14:textId="0C201AE6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A999DB" w14:textId="418341E1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498 ± 298.5 vs 1374 ± 334.9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7FDFC3" w14:textId="6A5D3E06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FC687D" w14:textId="744DF0E5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D1F489" w14:textId="214F889F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color w:val="000000"/>
                <w:sz w:val="16"/>
                <w:szCs w:val="16"/>
              </w:rPr>
              <w:t>-0.978 – 0.203</w:t>
            </w:r>
          </w:p>
        </w:tc>
      </w:tr>
      <w:tr w:rsidR="0011366B" w:rsidRPr="00F605CD" w14:paraId="456CC16A" w14:textId="699F030F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05FD3F1" w14:textId="77777777" w:rsidR="0011366B" w:rsidRPr="00F605CD" w:rsidRDefault="0011366B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752BB29" w14:textId="46B4A13A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41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E1D09CE" w14:textId="5A2A9E27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498 ± 298.5 vs 1264 ± 220.2</w:t>
            </w:r>
          </w:p>
        </w:tc>
        <w:tc>
          <w:tcPr>
            <w:tcW w:w="148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E86417B" w14:textId="162155FB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148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94A15EE" w14:textId="6D5D69E1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1568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44547BE" w14:textId="1626FE6E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503 – -0.287</w:t>
            </w:r>
          </w:p>
        </w:tc>
      </w:tr>
      <w:tr w:rsidR="0011366B" w:rsidRPr="00F605CD" w14:paraId="234E479D" w14:textId="40DE1013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44E808" w14:textId="0E831EF5" w:rsidR="0011366B" w:rsidRPr="00F605CD" w:rsidRDefault="0011366B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8663A9" w14:textId="1A9A0657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8E23C9" w14:textId="2AD2A5D5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498 ± 298.5 vs 1503 ± 218.7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423EF8" w14:textId="17EC43F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D05791" w14:textId="77C5ED66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1B90C1" w14:textId="25F675BC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559 – 0.598</w:t>
            </w:r>
          </w:p>
        </w:tc>
      </w:tr>
      <w:tr w:rsidR="0011366B" w:rsidRPr="00F605CD" w14:paraId="0E90BA0D" w14:textId="168D0C84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D1E2236" w14:textId="34BEE6AD" w:rsidR="0011366B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sz w:val="16"/>
                <w:szCs w:val="16"/>
              </w:rPr>
              <w:t>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81332BB" w14:textId="21F1EA09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C4F597E" w14:textId="637E789E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374 ± 334.9 vs 1264 ± 220.2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AD5FBAD" w14:textId="5DF7528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A782F27" w14:textId="4C98BFD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C25D39C" w14:textId="25B6FAAB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967 – 0.188</w:t>
            </w:r>
          </w:p>
        </w:tc>
      </w:tr>
      <w:tr w:rsidR="0011366B" w:rsidRPr="00F605CD" w14:paraId="612AFAA1" w14:textId="1233CF3B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3E3C51" w14:textId="77777777" w:rsidR="0011366B" w:rsidRPr="00F605CD" w:rsidRDefault="0011366B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9CE716" w14:textId="58AC181C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0B0FC3" w14:textId="3CE732D8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374 ± 334.9 vs 1503 ± 218.7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BCC5A2" w14:textId="74253CE2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2DA30B" w14:textId="7DF1D3DC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A1CFD1" w14:textId="6B76B4C9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124 – 1.035</w:t>
            </w:r>
          </w:p>
        </w:tc>
      </w:tr>
      <w:tr w:rsidR="0011366B" w:rsidRPr="00F605CD" w14:paraId="3A880744" w14:textId="22AE6669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DDD013" w14:textId="0FB1D82D" w:rsidR="0011366B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sz w:val="16"/>
                <w:szCs w:val="16"/>
              </w:rPr>
              <w:t>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843DBA" w14:textId="5D25D6E4" w:rsidR="0011366B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11366B" w:rsidRPr="00F605CD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559982" w14:textId="1BA22E5F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503 ± 218.7 vs 1264 ± 220.2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8665F0" w14:textId="539DAD60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093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891A30" w14:textId="3190FB3F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9B89B0" w14:textId="492EC508" w:rsidR="0011366B" w:rsidRPr="00F605CD" w:rsidRDefault="0011366B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478 – 1.694</w:t>
            </w:r>
          </w:p>
        </w:tc>
      </w:tr>
      <w:tr w:rsidR="00AB3341" w:rsidRPr="00F605CD" w14:paraId="1DAC911D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73FF2147" w14:textId="0F4F4FED" w:rsidR="00AB3341" w:rsidRPr="00F605CD" w:rsidRDefault="00AB3341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F605CD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F605C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36.91, </w:t>
            </w:r>
            <w:r w:rsidRPr="00F605CD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F605CD">
              <w:rPr>
                <w:rFonts w:cstheme="minorHAnsi"/>
                <w:sz w:val="16"/>
                <w:szCs w:val="16"/>
              </w:rPr>
              <w:t xml:space="preserve"> = &lt;0.0001</w:t>
            </w:r>
            <w:r w:rsidR="00553A4D" w:rsidRPr="00F605CD">
              <w:rPr>
                <w:rFonts w:cstheme="minorHAnsi"/>
                <w:sz w:val="16"/>
                <w:szCs w:val="16"/>
              </w:rPr>
              <w:t>****</w:t>
            </w:r>
          </w:p>
        </w:tc>
      </w:tr>
      <w:bookmarkEnd w:id="2"/>
    </w:tbl>
    <w:p w14:paraId="0ED739DD" w14:textId="77777777" w:rsidR="00407AF7" w:rsidRPr="00F605CD" w:rsidRDefault="00407AF7" w:rsidP="00F605CD">
      <w:pPr>
        <w:spacing w:after="0" w:line="276" w:lineRule="auto"/>
        <w:rPr>
          <w:rFonts w:cstheme="minorHAnsi"/>
          <w:sz w:val="16"/>
          <w:szCs w:val="16"/>
        </w:rPr>
      </w:pPr>
    </w:p>
    <w:p w14:paraId="68CD9F9E" w14:textId="753CB0D8" w:rsidR="00F605CD" w:rsidRPr="00F605CD" w:rsidRDefault="00F605CD" w:rsidP="00F605CD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b/>
          <w:bCs/>
          <w:sz w:val="16"/>
          <w:szCs w:val="16"/>
        </w:rPr>
      </w:pPr>
      <w:r w:rsidRPr="00F605CD">
        <w:rPr>
          <w:rFonts w:cstheme="minorHAnsi"/>
          <w:sz w:val="16"/>
          <w:szCs w:val="16"/>
        </w:rPr>
        <w:t xml:space="preserve"> </w:t>
      </w:r>
      <w:r w:rsidRPr="00F605CD">
        <w:rPr>
          <w:rFonts w:cstheme="minorHAnsi"/>
          <w:b/>
          <w:bCs/>
          <w:sz w:val="16"/>
          <w:szCs w:val="16"/>
        </w:rPr>
        <w:t>Time Spent Freezing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414"/>
        <w:gridCol w:w="1563"/>
        <w:gridCol w:w="1563"/>
        <w:gridCol w:w="1410"/>
      </w:tblGrid>
      <w:tr w:rsidR="00F605CD" w:rsidRPr="00F605CD" w14:paraId="63736325" w14:textId="77777777" w:rsidTr="00F60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33716CEE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</w:tcPr>
          <w:p w14:paraId="216CBBF5" w14:textId="77777777" w:rsidR="00F605CD" w:rsidRPr="00F605CD" w:rsidRDefault="00F605CD" w:rsidP="00F605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F605CD" w:rsidRPr="00F605CD" w14:paraId="2126892F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5CAF64AC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4" w:type="dxa"/>
          </w:tcPr>
          <w:p w14:paraId="4FB5F958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563" w:type="dxa"/>
          </w:tcPr>
          <w:p w14:paraId="132B7D2A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63" w:type="dxa"/>
          </w:tcPr>
          <w:p w14:paraId="066D5FB8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10" w:type="dxa"/>
          </w:tcPr>
          <w:p w14:paraId="2CFDD6CF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605CD">
              <w:rPr>
                <w:rFonts w:cstheme="minorHAnsi"/>
                <w:b/>
                <w:sz w:val="16"/>
                <w:szCs w:val="16"/>
              </w:rPr>
              <w:t>CI</w:t>
            </w: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F605CD" w:rsidRPr="00F605CD" w14:paraId="685A0479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5E699C93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14A89EB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414" w:type="dxa"/>
            <w:shd w:val="clear" w:color="auto" w:fill="FFFFFF" w:themeFill="background1"/>
          </w:tcPr>
          <w:p w14:paraId="23DD1710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3.635 ± 1.619 vs 6.675 ± 4.411</w:t>
            </w:r>
          </w:p>
        </w:tc>
        <w:tc>
          <w:tcPr>
            <w:tcW w:w="1563" w:type="dxa"/>
            <w:shd w:val="clear" w:color="auto" w:fill="FFFFFF" w:themeFill="background1"/>
          </w:tcPr>
          <w:p w14:paraId="73CA9913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056</w:t>
            </w:r>
          </w:p>
        </w:tc>
        <w:tc>
          <w:tcPr>
            <w:tcW w:w="1563" w:type="dxa"/>
            <w:shd w:val="clear" w:color="auto" w:fill="FFFFFF" w:themeFill="background1"/>
          </w:tcPr>
          <w:p w14:paraId="3E5F6D0E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1410" w:type="dxa"/>
            <w:shd w:val="clear" w:color="auto" w:fill="FFFFFF" w:themeFill="background1"/>
          </w:tcPr>
          <w:p w14:paraId="6DE7955D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316 – 1.537</w:t>
            </w:r>
          </w:p>
        </w:tc>
      </w:tr>
      <w:tr w:rsidR="00F605CD" w:rsidRPr="00F605CD" w14:paraId="326A9119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606A812E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70EA98C6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414" w:type="dxa"/>
            <w:shd w:val="clear" w:color="auto" w:fill="FFFFFF" w:themeFill="background1"/>
          </w:tcPr>
          <w:p w14:paraId="72F3E6AD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3.635 ± 1.619 vs 8.826 ± 6.876</w:t>
            </w:r>
          </w:p>
        </w:tc>
        <w:tc>
          <w:tcPr>
            <w:tcW w:w="1563" w:type="dxa"/>
            <w:shd w:val="clear" w:color="auto" w:fill="FFFFFF" w:themeFill="background1"/>
          </w:tcPr>
          <w:p w14:paraId="11E579B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1563" w:type="dxa"/>
            <w:shd w:val="clear" w:color="auto" w:fill="FFFFFF" w:themeFill="background1"/>
          </w:tcPr>
          <w:p w14:paraId="2B7AB5CD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410" w:type="dxa"/>
            <w:shd w:val="clear" w:color="auto" w:fill="FFFFFF" w:themeFill="background1"/>
          </w:tcPr>
          <w:p w14:paraId="1D9D30E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433 – 1.656</w:t>
            </w:r>
          </w:p>
        </w:tc>
      </w:tr>
      <w:tr w:rsidR="00F605CD" w:rsidRPr="00F605CD" w14:paraId="448D6446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D4D2ADF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4728F18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49E85CA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3.635 ± 1.619 vs 9.451 ± 7.096</w:t>
            </w:r>
          </w:p>
        </w:tc>
        <w:tc>
          <w:tcPr>
            <w:tcW w:w="1563" w:type="dxa"/>
            <w:shd w:val="clear" w:color="auto" w:fill="FFFFFF" w:themeFill="background1"/>
          </w:tcPr>
          <w:p w14:paraId="7236E00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563" w:type="dxa"/>
            <w:shd w:val="clear" w:color="auto" w:fill="FFFFFF" w:themeFill="background1"/>
          </w:tcPr>
          <w:p w14:paraId="3E3CA42A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410" w:type="dxa"/>
            <w:shd w:val="clear" w:color="auto" w:fill="FFFFFF" w:themeFill="background1"/>
          </w:tcPr>
          <w:p w14:paraId="3772A76A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514 – 1.736</w:t>
            </w:r>
          </w:p>
        </w:tc>
      </w:tr>
      <w:tr w:rsidR="00F605CD" w:rsidRPr="00F605CD" w14:paraId="60F840CA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4CB84D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47713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78CFF006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3.635 ± 1.619 vs 5.897 ± 5.082</w:t>
            </w:r>
          </w:p>
        </w:tc>
        <w:tc>
          <w:tcPr>
            <w:tcW w:w="1563" w:type="dxa"/>
            <w:shd w:val="clear" w:color="auto" w:fill="FFFFFF" w:themeFill="background1"/>
          </w:tcPr>
          <w:p w14:paraId="5C37FF3A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531</w:t>
            </w:r>
          </w:p>
        </w:tc>
        <w:tc>
          <w:tcPr>
            <w:tcW w:w="1563" w:type="dxa"/>
            <w:shd w:val="clear" w:color="auto" w:fill="FFFFFF" w:themeFill="background1"/>
          </w:tcPr>
          <w:p w14:paraId="6B47476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410" w:type="dxa"/>
            <w:shd w:val="clear" w:color="auto" w:fill="FFFFFF" w:themeFill="background1"/>
          </w:tcPr>
          <w:p w14:paraId="288A6959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018 – 1.176</w:t>
            </w:r>
          </w:p>
        </w:tc>
      </w:tr>
      <w:tr w:rsidR="00F605CD" w:rsidRPr="00F605CD" w14:paraId="40366CD2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DA6DD6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B4662A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414" w:type="dxa"/>
            <w:shd w:val="clear" w:color="auto" w:fill="FFFFFF" w:themeFill="background1"/>
          </w:tcPr>
          <w:p w14:paraId="7FC00E4E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6.675 ± 4.411 vs 8.826 ± 6.876</w:t>
            </w:r>
          </w:p>
        </w:tc>
        <w:tc>
          <w:tcPr>
            <w:tcW w:w="1563" w:type="dxa"/>
            <w:shd w:val="clear" w:color="auto" w:fill="FFFFFF" w:themeFill="background1"/>
          </w:tcPr>
          <w:p w14:paraId="05F1B74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563" w:type="dxa"/>
            <w:shd w:val="clear" w:color="auto" w:fill="FFFFFF" w:themeFill="background1"/>
          </w:tcPr>
          <w:p w14:paraId="2510084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10" w:type="dxa"/>
            <w:shd w:val="clear" w:color="auto" w:fill="FFFFFF" w:themeFill="background1"/>
          </w:tcPr>
          <w:p w14:paraId="7319CF66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221 – 0.958</w:t>
            </w:r>
          </w:p>
        </w:tc>
      </w:tr>
      <w:tr w:rsidR="00F605CD" w:rsidRPr="00F605CD" w14:paraId="1905CED4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2F99C5E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CF08117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7195190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6.675 ± 4.411 vs 9.451 ± 7.096</w:t>
            </w:r>
          </w:p>
        </w:tc>
        <w:tc>
          <w:tcPr>
            <w:tcW w:w="1563" w:type="dxa"/>
            <w:shd w:val="clear" w:color="auto" w:fill="FFFFFF" w:themeFill="background1"/>
          </w:tcPr>
          <w:p w14:paraId="7FED67C5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1996</w:t>
            </w:r>
          </w:p>
        </w:tc>
        <w:tc>
          <w:tcPr>
            <w:tcW w:w="1563" w:type="dxa"/>
            <w:shd w:val="clear" w:color="auto" w:fill="FFFFFF" w:themeFill="background1"/>
          </w:tcPr>
          <w:p w14:paraId="51B2EF1F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410" w:type="dxa"/>
            <w:shd w:val="clear" w:color="auto" w:fill="FFFFFF" w:themeFill="background1"/>
          </w:tcPr>
          <w:p w14:paraId="588C4A28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124 – 1.049</w:t>
            </w:r>
          </w:p>
        </w:tc>
      </w:tr>
      <w:tr w:rsidR="00F605CD" w:rsidRPr="00F605CD" w14:paraId="1E233035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DC5CE2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E3F09E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61929ECF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6.675 ± 4.411 vs 5.897 ± 5.082</w:t>
            </w:r>
          </w:p>
        </w:tc>
        <w:tc>
          <w:tcPr>
            <w:tcW w:w="1563" w:type="dxa"/>
            <w:shd w:val="clear" w:color="auto" w:fill="FFFFFF" w:themeFill="background1"/>
          </w:tcPr>
          <w:p w14:paraId="50E35AFE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563" w:type="dxa"/>
            <w:shd w:val="clear" w:color="auto" w:fill="FFFFFF" w:themeFill="background1"/>
          </w:tcPr>
          <w:p w14:paraId="3D269C6A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10" w:type="dxa"/>
            <w:shd w:val="clear" w:color="auto" w:fill="FFFFFF" w:themeFill="background1"/>
          </w:tcPr>
          <w:p w14:paraId="0D4B55B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742 – 0.417</w:t>
            </w:r>
          </w:p>
        </w:tc>
      </w:tr>
      <w:tr w:rsidR="00F605CD" w:rsidRPr="00F605CD" w14:paraId="3AF70309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6FD30FA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A4CCAD9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6F0ED37A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8.826 ± 6.876 vs 9.451 ± 7.096</w:t>
            </w:r>
          </w:p>
        </w:tc>
        <w:tc>
          <w:tcPr>
            <w:tcW w:w="1563" w:type="dxa"/>
            <w:shd w:val="clear" w:color="auto" w:fill="FFFFFF" w:themeFill="background1"/>
          </w:tcPr>
          <w:p w14:paraId="26D3D7D9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563" w:type="dxa"/>
            <w:shd w:val="clear" w:color="auto" w:fill="FFFFFF" w:themeFill="background1"/>
          </w:tcPr>
          <w:p w14:paraId="280C624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10" w:type="dxa"/>
            <w:shd w:val="clear" w:color="auto" w:fill="FFFFFF" w:themeFill="background1"/>
          </w:tcPr>
          <w:p w14:paraId="7E23B58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483 – 0.661</w:t>
            </w:r>
          </w:p>
        </w:tc>
      </w:tr>
      <w:tr w:rsidR="00F605CD" w:rsidRPr="00F605CD" w14:paraId="3657C814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3C3CC6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F43CD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2ACFC85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8.826 ± 6.876 vs 5.897 ± 5.082</w:t>
            </w:r>
          </w:p>
        </w:tc>
        <w:tc>
          <w:tcPr>
            <w:tcW w:w="1563" w:type="dxa"/>
            <w:shd w:val="clear" w:color="auto" w:fill="FFFFFF" w:themeFill="background1"/>
          </w:tcPr>
          <w:p w14:paraId="0044CA2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389</w:t>
            </w:r>
          </w:p>
        </w:tc>
        <w:tc>
          <w:tcPr>
            <w:tcW w:w="1563" w:type="dxa"/>
            <w:shd w:val="clear" w:color="auto" w:fill="FFFFFF" w:themeFill="background1"/>
          </w:tcPr>
          <w:p w14:paraId="6A0B33BF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410" w:type="dxa"/>
            <w:shd w:val="clear" w:color="auto" w:fill="FFFFFF" w:themeFill="background1"/>
          </w:tcPr>
          <w:p w14:paraId="4ACD0579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064 – 0.097</w:t>
            </w:r>
          </w:p>
        </w:tc>
      </w:tr>
      <w:tr w:rsidR="00F605CD" w:rsidRPr="00F605CD" w14:paraId="03C7B031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A367ED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D6E5EE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0A3FDED0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9.451 ± 7.096 vs 5.897 ± 5.082</w:t>
            </w:r>
          </w:p>
        </w:tc>
        <w:tc>
          <w:tcPr>
            <w:tcW w:w="1563" w:type="dxa"/>
            <w:shd w:val="clear" w:color="auto" w:fill="FFFFFF" w:themeFill="background1"/>
          </w:tcPr>
          <w:p w14:paraId="4F539513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1563" w:type="dxa"/>
            <w:shd w:val="clear" w:color="auto" w:fill="FFFFFF" w:themeFill="background1"/>
          </w:tcPr>
          <w:p w14:paraId="548AC6A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410" w:type="dxa"/>
            <w:shd w:val="clear" w:color="auto" w:fill="FFFFFF" w:themeFill="background1"/>
          </w:tcPr>
          <w:p w14:paraId="6AF2E853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151 – 0.005</w:t>
            </w:r>
          </w:p>
        </w:tc>
      </w:tr>
      <w:tr w:rsidR="00F605CD" w:rsidRPr="00F605CD" w14:paraId="1FAF24FC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1EBEFAFB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Main effect</w:t>
            </w:r>
            <w:r w:rsidRPr="00F605C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</w:t>
            </w:r>
            <w:bookmarkStart w:id="4" w:name="_Hlk129679982"/>
            <w:r w:rsidRPr="00F605CD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F605C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31.69, </w:t>
            </w:r>
            <w:r w:rsidRPr="00F605CD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F605CD">
              <w:rPr>
                <w:rFonts w:cstheme="minorHAnsi"/>
                <w:sz w:val="16"/>
                <w:szCs w:val="16"/>
              </w:rPr>
              <w:t xml:space="preserve"> = &lt;0.0001****</w:t>
            </w:r>
            <w:bookmarkEnd w:id="4"/>
          </w:p>
        </w:tc>
      </w:tr>
    </w:tbl>
    <w:p w14:paraId="76896395" w14:textId="63C51620" w:rsidR="002D1430" w:rsidRDefault="002D1430" w:rsidP="00F605CD">
      <w:pPr>
        <w:spacing w:after="0" w:line="276" w:lineRule="auto"/>
        <w:rPr>
          <w:rFonts w:cstheme="minorHAnsi"/>
          <w:sz w:val="16"/>
          <w:szCs w:val="16"/>
        </w:rPr>
      </w:pPr>
    </w:p>
    <w:p w14:paraId="185A85A0" w14:textId="08204A4B" w:rsidR="005A5552" w:rsidRDefault="002D1430" w:rsidP="002D1430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br w:type="page"/>
      </w:r>
    </w:p>
    <w:p w14:paraId="45514B80" w14:textId="671A1574" w:rsidR="00F605CD" w:rsidRPr="00F605CD" w:rsidRDefault="00F605CD" w:rsidP="00F605CD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b/>
          <w:bCs/>
          <w:sz w:val="16"/>
          <w:szCs w:val="16"/>
        </w:rPr>
      </w:pPr>
      <w:r w:rsidRPr="00F605CD">
        <w:rPr>
          <w:rFonts w:cstheme="minorHAnsi"/>
          <w:b/>
          <w:bCs/>
          <w:sz w:val="16"/>
          <w:szCs w:val="16"/>
        </w:rPr>
        <w:lastRenderedPageBreak/>
        <w:t xml:space="preserve">Entries </w:t>
      </w:r>
      <w:r>
        <w:rPr>
          <w:rFonts w:cstheme="minorHAnsi"/>
          <w:b/>
          <w:bCs/>
          <w:sz w:val="16"/>
          <w:szCs w:val="16"/>
        </w:rPr>
        <w:t>I</w:t>
      </w:r>
      <w:r w:rsidRPr="00F605CD">
        <w:rPr>
          <w:rFonts w:cstheme="minorHAnsi"/>
          <w:b/>
          <w:bCs/>
          <w:sz w:val="16"/>
          <w:szCs w:val="16"/>
        </w:rPr>
        <w:t>nto Top</w:t>
      </w:r>
      <w:r>
        <w:rPr>
          <w:rFonts w:cstheme="minorHAnsi"/>
          <w:b/>
          <w:bCs/>
          <w:sz w:val="16"/>
          <w:szCs w:val="16"/>
        </w:rPr>
        <w:t xml:space="preserve"> Zone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414"/>
        <w:gridCol w:w="1484"/>
        <w:gridCol w:w="1484"/>
        <w:gridCol w:w="1568"/>
      </w:tblGrid>
      <w:tr w:rsidR="00F605CD" w:rsidRPr="00F605CD" w14:paraId="2D0E08DB" w14:textId="77777777" w:rsidTr="00F60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5ACA4790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</w:tcPr>
          <w:p w14:paraId="1D2845E4" w14:textId="77777777" w:rsidR="00F605CD" w:rsidRPr="00F605CD" w:rsidRDefault="00F605CD" w:rsidP="00F605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F605CD" w:rsidRPr="00F605CD" w14:paraId="410F256C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0E7688E9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4" w:type="dxa"/>
          </w:tcPr>
          <w:p w14:paraId="746F13D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84" w:type="dxa"/>
          </w:tcPr>
          <w:p w14:paraId="6458AD4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84" w:type="dxa"/>
          </w:tcPr>
          <w:p w14:paraId="38FBF048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568" w:type="dxa"/>
          </w:tcPr>
          <w:p w14:paraId="343DC72F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605CD">
              <w:rPr>
                <w:rFonts w:cstheme="minorHAnsi"/>
                <w:b/>
                <w:sz w:val="16"/>
                <w:szCs w:val="16"/>
              </w:rPr>
              <w:t>CI</w:t>
            </w: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F605CD" w:rsidRPr="00F605CD" w14:paraId="490697BC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7D1B87C8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243504E9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414" w:type="dxa"/>
            <w:shd w:val="clear" w:color="auto" w:fill="FFFFFF" w:themeFill="background1"/>
          </w:tcPr>
          <w:p w14:paraId="210A1ED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40.96 ± 18.36 vs 27.50 ± 12.81</w:t>
            </w:r>
          </w:p>
        </w:tc>
        <w:tc>
          <w:tcPr>
            <w:tcW w:w="1484" w:type="dxa"/>
            <w:shd w:val="clear" w:color="auto" w:fill="FFFFFF" w:themeFill="background1"/>
          </w:tcPr>
          <w:p w14:paraId="1C4EAAF3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198</w:t>
            </w:r>
          </w:p>
        </w:tc>
        <w:tc>
          <w:tcPr>
            <w:tcW w:w="1484" w:type="dxa"/>
            <w:shd w:val="clear" w:color="auto" w:fill="FFFFFF" w:themeFill="background1"/>
          </w:tcPr>
          <w:p w14:paraId="1100FBA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568" w:type="dxa"/>
            <w:shd w:val="clear" w:color="auto" w:fill="FFFFFF" w:themeFill="background1"/>
          </w:tcPr>
          <w:p w14:paraId="6DC210A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444 – -0.235</w:t>
            </w:r>
          </w:p>
        </w:tc>
      </w:tr>
      <w:tr w:rsidR="00F605CD" w:rsidRPr="00F605CD" w14:paraId="6F80A8E2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1CF7EDE0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6E6D7766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414" w:type="dxa"/>
            <w:shd w:val="clear" w:color="auto" w:fill="FFFFFF" w:themeFill="background1"/>
          </w:tcPr>
          <w:p w14:paraId="788A79C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40.96 ± 18.36 vs 24.87 ± 16.14</w:t>
            </w:r>
          </w:p>
        </w:tc>
        <w:tc>
          <w:tcPr>
            <w:tcW w:w="1484" w:type="dxa"/>
            <w:shd w:val="clear" w:color="auto" w:fill="FFFFFF" w:themeFill="background1"/>
          </w:tcPr>
          <w:p w14:paraId="736E3BD3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1484" w:type="dxa"/>
            <w:shd w:val="clear" w:color="auto" w:fill="FFFFFF" w:themeFill="background1"/>
          </w:tcPr>
          <w:p w14:paraId="66FA15F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1568" w:type="dxa"/>
            <w:shd w:val="clear" w:color="auto" w:fill="FFFFFF" w:themeFill="background1"/>
          </w:tcPr>
          <w:p w14:paraId="2328CE57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528 – -0.322</w:t>
            </w:r>
          </w:p>
        </w:tc>
      </w:tr>
      <w:tr w:rsidR="00F605CD" w:rsidRPr="00F605CD" w14:paraId="1DDDF68D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5DBD8AB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E13E79F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6CA98DE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40.96 ± 18.36 vs 22.50 ± 9.132</w:t>
            </w:r>
          </w:p>
        </w:tc>
        <w:tc>
          <w:tcPr>
            <w:tcW w:w="1484" w:type="dxa"/>
            <w:shd w:val="clear" w:color="auto" w:fill="FFFFFF" w:themeFill="background1"/>
          </w:tcPr>
          <w:p w14:paraId="3FB5101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484" w:type="dxa"/>
            <w:shd w:val="clear" w:color="auto" w:fill="FFFFFF" w:themeFill="background1"/>
          </w:tcPr>
          <w:p w14:paraId="2037E980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1568" w:type="dxa"/>
            <w:shd w:val="clear" w:color="auto" w:fill="FFFFFF" w:themeFill="background1"/>
          </w:tcPr>
          <w:p w14:paraId="1C05997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890 – -0.645</w:t>
            </w:r>
          </w:p>
        </w:tc>
      </w:tr>
      <w:tr w:rsidR="00F605CD" w:rsidRPr="00F605CD" w14:paraId="5A3C998D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484428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6B909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6B95E2F0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40.96 ± 18.36 vs 31.08 ± 13.99</w:t>
            </w:r>
          </w:p>
        </w:tc>
        <w:tc>
          <w:tcPr>
            <w:tcW w:w="1484" w:type="dxa"/>
            <w:shd w:val="clear" w:color="auto" w:fill="FFFFFF" w:themeFill="background1"/>
          </w:tcPr>
          <w:p w14:paraId="70301057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926</w:t>
            </w:r>
          </w:p>
        </w:tc>
        <w:tc>
          <w:tcPr>
            <w:tcW w:w="1484" w:type="dxa"/>
            <w:shd w:val="clear" w:color="auto" w:fill="FFFFFF" w:themeFill="background1"/>
          </w:tcPr>
          <w:p w14:paraId="7EEFBCE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68" w:type="dxa"/>
            <w:shd w:val="clear" w:color="auto" w:fill="FFFFFF" w:themeFill="background1"/>
          </w:tcPr>
          <w:p w14:paraId="4E2E1DDE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181 – -0.023</w:t>
            </w:r>
          </w:p>
        </w:tc>
      </w:tr>
      <w:tr w:rsidR="00F605CD" w:rsidRPr="00F605CD" w14:paraId="20FC43DB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DB9023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35675B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414" w:type="dxa"/>
            <w:shd w:val="clear" w:color="auto" w:fill="FFFFFF" w:themeFill="background1"/>
          </w:tcPr>
          <w:p w14:paraId="7ECAE353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27.50 ± 12.81 vs 24.87 ± 16.14</w:t>
            </w:r>
          </w:p>
        </w:tc>
        <w:tc>
          <w:tcPr>
            <w:tcW w:w="1484" w:type="dxa"/>
            <w:shd w:val="clear" w:color="auto" w:fill="FFFFFF" w:themeFill="background1"/>
          </w:tcPr>
          <w:p w14:paraId="487FDC1D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6C2C333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568" w:type="dxa"/>
            <w:shd w:val="clear" w:color="auto" w:fill="FFFFFF" w:themeFill="background1"/>
          </w:tcPr>
          <w:p w14:paraId="76B53697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765 – 0.407</w:t>
            </w:r>
          </w:p>
        </w:tc>
      </w:tr>
      <w:tr w:rsidR="00F605CD" w:rsidRPr="00F605CD" w14:paraId="1396F606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8C3EBEC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F3E7B86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7B15A5C2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27.50 ± 12.81 vs 22.50 ± 9.132</w:t>
            </w:r>
          </w:p>
        </w:tc>
        <w:tc>
          <w:tcPr>
            <w:tcW w:w="1484" w:type="dxa"/>
            <w:shd w:val="clear" w:color="auto" w:fill="FFFFFF" w:themeFill="background1"/>
          </w:tcPr>
          <w:p w14:paraId="0884FAC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7094EB45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68" w:type="dxa"/>
            <w:shd w:val="clear" w:color="auto" w:fill="FFFFFF" w:themeFill="background1"/>
          </w:tcPr>
          <w:p w14:paraId="1C12AD8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1.037 – 0.136</w:t>
            </w:r>
          </w:p>
        </w:tc>
      </w:tr>
      <w:tr w:rsidR="00F605CD" w:rsidRPr="00F605CD" w14:paraId="7A8A3B14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68F496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7BDF0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75271243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27.50 ± 12.81 vs 31.08 ± 13.99</w:t>
            </w:r>
          </w:p>
        </w:tc>
        <w:tc>
          <w:tcPr>
            <w:tcW w:w="1484" w:type="dxa"/>
            <w:shd w:val="clear" w:color="auto" w:fill="FFFFFF" w:themeFill="background1"/>
          </w:tcPr>
          <w:p w14:paraId="76F4799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1BE898CD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68" w:type="dxa"/>
            <w:shd w:val="clear" w:color="auto" w:fill="FFFFFF" w:themeFill="background1"/>
          </w:tcPr>
          <w:p w14:paraId="453AC45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316 – 0.846</w:t>
            </w:r>
          </w:p>
        </w:tc>
      </w:tr>
      <w:tr w:rsidR="00F605CD" w:rsidRPr="00F605CD" w14:paraId="43E5F3D1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4095E6F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6789F05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2C793C5D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24.87 ± 16.14 vs 22.50 ± 9.132</w:t>
            </w:r>
          </w:p>
        </w:tc>
        <w:tc>
          <w:tcPr>
            <w:tcW w:w="1484" w:type="dxa"/>
            <w:shd w:val="clear" w:color="auto" w:fill="FFFFFF" w:themeFill="background1"/>
          </w:tcPr>
          <w:p w14:paraId="420D827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1B520DE8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568" w:type="dxa"/>
            <w:shd w:val="clear" w:color="auto" w:fill="FFFFFF" w:themeFill="background1"/>
          </w:tcPr>
          <w:p w14:paraId="35EC437D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754 – 0.392</w:t>
            </w:r>
          </w:p>
        </w:tc>
      </w:tr>
      <w:tr w:rsidR="00F605CD" w:rsidRPr="00F605CD" w14:paraId="5CE3880A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C777DC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4E121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50187D54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24.87 ± 16.14 vs 31.08 ± 13.99</w:t>
            </w:r>
          </w:p>
        </w:tc>
        <w:tc>
          <w:tcPr>
            <w:tcW w:w="1484" w:type="dxa"/>
            <w:shd w:val="clear" w:color="auto" w:fill="FFFFFF" w:themeFill="background1"/>
          </w:tcPr>
          <w:p w14:paraId="568CE737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768F11CD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68" w:type="dxa"/>
            <w:shd w:val="clear" w:color="auto" w:fill="FFFFFF" w:themeFill="background1"/>
          </w:tcPr>
          <w:p w14:paraId="69AAEA18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168 – 0.988</w:t>
            </w:r>
          </w:p>
        </w:tc>
      </w:tr>
      <w:tr w:rsidR="00F605CD" w:rsidRPr="00F605CD" w14:paraId="0245C7FC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E6C200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AD2FB9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790CAF1C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22.50 ± 9.132 vs 31.08 ± 13.99</w:t>
            </w:r>
          </w:p>
        </w:tc>
        <w:tc>
          <w:tcPr>
            <w:tcW w:w="1484" w:type="dxa"/>
            <w:shd w:val="clear" w:color="auto" w:fill="FFFFFF" w:themeFill="background1"/>
          </w:tcPr>
          <w:p w14:paraId="76A6BC6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372</w:t>
            </w:r>
          </w:p>
        </w:tc>
        <w:tc>
          <w:tcPr>
            <w:tcW w:w="1484" w:type="dxa"/>
            <w:shd w:val="clear" w:color="auto" w:fill="FFFFFF" w:themeFill="background1"/>
          </w:tcPr>
          <w:p w14:paraId="7595D523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568" w:type="dxa"/>
            <w:shd w:val="clear" w:color="auto" w:fill="FFFFFF" w:themeFill="background1"/>
          </w:tcPr>
          <w:p w14:paraId="101EA251" w14:textId="77777777" w:rsidR="00F605CD" w:rsidRPr="00F605CD" w:rsidRDefault="00F605CD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138 – 1.308</w:t>
            </w:r>
          </w:p>
        </w:tc>
      </w:tr>
      <w:tr w:rsidR="00F605CD" w:rsidRPr="00F605CD" w14:paraId="3E376392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4A15B7C2" w14:textId="77777777" w:rsidR="00F605CD" w:rsidRPr="00F605CD" w:rsidRDefault="00F605CD" w:rsidP="00F605CD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Main effect</w:t>
            </w:r>
            <w:r w:rsidRPr="00F605CD">
              <w:rPr>
                <w:rFonts w:cstheme="minorHAnsi"/>
                <w:b w:val="0"/>
                <w:bCs w:val="0"/>
                <w:sz w:val="16"/>
                <w:szCs w:val="16"/>
              </w:rPr>
              <w:t>: H(4) = 16.27,</w:t>
            </w:r>
            <w:r w:rsidRPr="00F605CD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F605CD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F605CD">
              <w:rPr>
                <w:rFonts w:cstheme="minorHAnsi"/>
                <w:sz w:val="16"/>
                <w:szCs w:val="16"/>
              </w:rPr>
              <w:t xml:space="preserve"> = 0.0027**</w:t>
            </w:r>
          </w:p>
        </w:tc>
      </w:tr>
    </w:tbl>
    <w:p w14:paraId="78204373" w14:textId="77777777" w:rsidR="00F605CD" w:rsidRPr="00F605CD" w:rsidRDefault="00F605CD" w:rsidP="00F605CD">
      <w:pPr>
        <w:spacing w:after="0" w:line="276" w:lineRule="auto"/>
        <w:rPr>
          <w:rFonts w:cstheme="minorHAnsi"/>
          <w:sz w:val="16"/>
          <w:szCs w:val="16"/>
        </w:rPr>
      </w:pPr>
    </w:p>
    <w:p w14:paraId="2033DA5C" w14:textId="698038D7" w:rsidR="005D4FAE" w:rsidRPr="00F605CD" w:rsidRDefault="00CC253B" w:rsidP="00F605CD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b/>
          <w:bCs/>
          <w:sz w:val="16"/>
          <w:szCs w:val="16"/>
        </w:rPr>
      </w:pPr>
      <w:r w:rsidRPr="00F605CD">
        <w:rPr>
          <w:rFonts w:cstheme="minorHAnsi"/>
          <w:b/>
          <w:bCs/>
          <w:sz w:val="16"/>
          <w:szCs w:val="16"/>
        </w:rPr>
        <w:t>Time Spent in Top Zone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414"/>
        <w:gridCol w:w="1484"/>
        <w:gridCol w:w="1484"/>
        <w:gridCol w:w="1568"/>
      </w:tblGrid>
      <w:tr w:rsidR="00A370DB" w:rsidRPr="00F605CD" w14:paraId="5F59E578" w14:textId="77777777" w:rsidTr="00F60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0A0626A9" w14:textId="77777777" w:rsidR="00A370DB" w:rsidRPr="00F605CD" w:rsidRDefault="00A370DB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</w:tcPr>
          <w:p w14:paraId="2905D21A" w14:textId="77777777" w:rsidR="00A370DB" w:rsidRPr="00F605CD" w:rsidRDefault="00A370DB" w:rsidP="00F605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4C1AB6" w:rsidRPr="00F605CD" w14:paraId="11B4DFFD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16C50503" w14:textId="77777777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4" w:type="dxa"/>
          </w:tcPr>
          <w:p w14:paraId="74DDB11A" w14:textId="544912B0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84" w:type="dxa"/>
          </w:tcPr>
          <w:p w14:paraId="77E01FEA" w14:textId="77777777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84" w:type="dxa"/>
          </w:tcPr>
          <w:p w14:paraId="6C353C61" w14:textId="77777777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568" w:type="dxa"/>
          </w:tcPr>
          <w:p w14:paraId="515A567D" w14:textId="77777777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605CD">
              <w:rPr>
                <w:rFonts w:cstheme="minorHAnsi"/>
                <w:b/>
                <w:sz w:val="16"/>
                <w:szCs w:val="16"/>
              </w:rPr>
              <w:t>CI</w:t>
            </w:r>
            <w:r w:rsidRPr="00F605CD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4C1AB6" w:rsidRPr="00F605CD" w14:paraId="01F5192E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6301B9EF" w14:textId="7FF3E24D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5446FB89" w14:textId="55C1C376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414" w:type="dxa"/>
            <w:shd w:val="clear" w:color="auto" w:fill="FFFFFF" w:themeFill="background1"/>
          </w:tcPr>
          <w:p w14:paraId="44C28AAD" w14:textId="4C8E963C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94.94 ± 53.59 vs 138.4 ± 61.98</w:t>
            </w:r>
          </w:p>
        </w:tc>
        <w:tc>
          <w:tcPr>
            <w:tcW w:w="1484" w:type="dxa"/>
            <w:shd w:val="clear" w:color="auto" w:fill="FFFFFF" w:themeFill="background1"/>
          </w:tcPr>
          <w:p w14:paraId="764EF559" w14:textId="02CBFDA1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268</w:t>
            </w:r>
          </w:p>
        </w:tc>
        <w:tc>
          <w:tcPr>
            <w:tcW w:w="1484" w:type="dxa"/>
            <w:shd w:val="clear" w:color="auto" w:fill="FFFFFF" w:themeFill="background1"/>
          </w:tcPr>
          <w:p w14:paraId="4E2743C1" w14:textId="799E7215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568" w:type="dxa"/>
            <w:shd w:val="clear" w:color="auto" w:fill="FFFFFF" w:themeFill="background1"/>
          </w:tcPr>
          <w:p w14:paraId="535F16A8" w14:textId="034CAD73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149 – 1.348</w:t>
            </w:r>
          </w:p>
        </w:tc>
      </w:tr>
      <w:tr w:rsidR="004C1AB6" w:rsidRPr="00F605CD" w14:paraId="42040AC5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32D3ADA3" w14:textId="77777777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7DB91B55" w14:textId="05746747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414" w:type="dxa"/>
            <w:shd w:val="clear" w:color="auto" w:fill="FFFFFF" w:themeFill="background1"/>
          </w:tcPr>
          <w:p w14:paraId="0409EB56" w14:textId="6A92624B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94.94 ± 53.59 vs 129.6 ± 92.21</w:t>
            </w:r>
          </w:p>
        </w:tc>
        <w:tc>
          <w:tcPr>
            <w:tcW w:w="1484" w:type="dxa"/>
            <w:shd w:val="clear" w:color="auto" w:fill="FFFFFF" w:themeFill="background1"/>
          </w:tcPr>
          <w:p w14:paraId="6E0ECB46" w14:textId="2D1E720B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48991DE9" w14:textId="7132E8DD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68" w:type="dxa"/>
            <w:shd w:val="clear" w:color="auto" w:fill="FFFFFF" w:themeFill="background1"/>
          </w:tcPr>
          <w:p w14:paraId="351D599F" w14:textId="132D261A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color w:val="000000"/>
                <w:sz w:val="16"/>
                <w:szCs w:val="16"/>
              </w:rPr>
              <w:t>-0.120 – 1.039</w:t>
            </w:r>
          </w:p>
        </w:tc>
      </w:tr>
      <w:tr w:rsidR="004C1AB6" w:rsidRPr="00F605CD" w14:paraId="41DA2F3D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01DF186" w14:textId="77777777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7C75FE0" w14:textId="5DAAC75D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056217A6" w14:textId="313472D6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94.94 ± 53.59 vs 140.9 ± 70.50</w:t>
            </w:r>
          </w:p>
        </w:tc>
        <w:tc>
          <w:tcPr>
            <w:tcW w:w="1484" w:type="dxa"/>
            <w:shd w:val="clear" w:color="auto" w:fill="FFFFFF" w:themeFill="background1"/>
          </w:tcPr>
          <w:p w14:paraId="1F31F261" w14:textId="7E7187DC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168</w:t>
            </w:r>
          </w:p>
        </w:tc>
        <w:tc>
          <w:tcPr>
            <w:tcW w:w="1484" w:type="dxa"/>
            <w:shd w:val="clear" w:color="auto" w:fill="FFFFFF" w:themeFill="background1"/>
          </w:tcPr>
          <w:p w14:paraId="5A2C3A1F" w14:textId="13979374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568" w:type="dxa"/>
            <w:shd w:val="clear" w:color="auto" w:fill="FFFFFF" w:themeFill="background1"/>
          </w:tcPr>
          <w:p w14:paraId="6DBE8AA8" w14:textId="2CE899A0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144 – 1.315</w:t>
            </w:r>
          </w:p>
        </w:tc>
      </w:tr>
      <w:tr w:rsidR="004C1AB6" w:rsidRPr="00F605CD" w14:paraId="381FAD3A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5319B0" w14:textId="77777777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0D6FAC" w14:textId="7BAF19F1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50A8E81F" w14:textId="7DCF1E19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94.94 ± 53.59 vs 178.2 ± 67.21</w:t>
            </w:r>
          </w:p>
        </w:tc>
        <w:tc>
          <w:tcPr>
            <w:tcW w:w="1484" w:type="dxa"/>
            <w:shd w:val="clear" w:color="auto" w:fill="FFFFFF" w:themeFill="background1"/>
          </w:tcPr>
          <w:p w14:paraId="7ADDC680" w14:textId="6E186B09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1484" w:type="dxa"/>
            <w:shd w:val="clear" w:color="auto" w:fill="FFFFFF" w:themeFill="background1"/>
          </w:tcPr>
          <w:p w14:paraId="29150327" w14:textId="234B0244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1568" w:type="dxa"/>
            <w:shd w:val="clear" w:color="auto" w:fill="FFFFFF" w:themeFill="background1"/>
          </w:tcPr>
          <w:p w14:paraId="2626C350" w14:textId="7FF9842E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733 – 1.994</w:t>
            </w:r>
          </w:p>
        </w:tc>
      </w:tr>
      <w:tr w:rsidR="004C1AB6" w:rsidRPr="00F605CD" w14:paraId="07BCF69A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4569C1" w14:textId="4560A0D9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F6E93B" w14:textId="0783269E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414" w:type="dxa"/>
            <w:shd w:val="clear" w:color="auto" w:fill="FFFFFF" w:themeFill="background1"/>
          </w:tcPr>
          <w:p w14:paraId="4DE1A6F7" w14:textId="03EF25EE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38.4 ± 61.98 vs 129.6 ± 92.21</w:t>
            </w:r>
          </w:p>
        </w:tc>
        <w:tc>
          <w:tcPr>
            <w:tcW w:w="1484" w:type="dxa"/>
            <w:shd w:val="clear" w:color="auto" w:fill="FFFFFF" w:themeFill="background1"/>
          </w:tcPr>
          <w:p w14:paraId="64CF3DB3" w14:textId="03FC6EAE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7D7EF269" w14:textId="3EA5704B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68" w:type="dxa"/>
            <w:shd w:val="clear" w:color="auto" w:fill="FFFFFF" w:themeFill="background1"/>
          </w:tcPr>
          <w:p w14:paraId="0A26A60D" w14:textId="519FB11C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605CD">
              <w:rPr>
                <w:rFonts w:cstheme="minorHAnsi"/>
                <w:color w:val="000000"/>
                <w:sz w:val="16"/>
                <w:szCs w:val="16"/>
              </w:rPr>
              <w:t>-0.696 – 0.474</w:t>
            </w:r>
          </w:p>
        </w:tc>
      </w:tr>
      <w:tr w:rsidR="004C1AB6" w:rsidRPr="00F605CD" w14:paraId="20A95CF0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74D160F" w14:textId="77777777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3542C6B" w14:textId="4D6D3CCF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33D5FD04" w14:textId="30580A2D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38.4 ± 61.98 vs 140.9 ± 70.50</w:t>
            </w:r>
          </w:p>
        </w:tc>
        <w:tc>
          <w:tcPr>
            <w:tcW w:w="1484" w:type="dxa"/>
            <w:shd w:val="clear" w:color="auto" w:fill="FFFFFF" w:themeFill="background1"/>
          </w:tcPr>
          <w:p w14:paraId="3358431E" w14:textId="062ECDB3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5C13A65F" w14:textId="3930E296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568" w:type="dxa"/>
            <w:shd w:val="clear" w:color="auto" w:fill="FFFFFF" w:themeFill="background1"/>
          </w:tcPr>
          <w:p w14:paraId="78E2677F" w14:textId="13C41A7F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541 – 0.616</w:t>
            </w:r>
          </w:p>
        </w:tc>
      </w:tr>
      <w:tr w:rsidR="004C1AB6" w:rsidRPr="00F605CD" w14:paraId="0DF59A5A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5F28F3" w14:textId="77777777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B2A9E1" w14:textId="72C2C0FD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7897EE64" w14:textId="131AB5EE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38.4 ± 61.98 vs 178.2 ± 67.21</w:t>
            </w:r>
          </w:p>
        </w:tc>
        <w:tc>
          <w:tcPr>
            <w:tcW w:w="1484" w:type="dxa"/>
            <w:shd w:val="clear" w:color="auto" w:fill="FFFFFF" w:themeFill="background1"/>
          </w:tcPr>
          <w:p w14:paraId="77A17B85" w14:textId="4C960040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449</w:t>
            </w:r>
          </w:p>
        </w:tc>
        <w:tc>
          <w:tcPr>
            <w:tcW w:w="1484" w:type="dxa"/>
            <w:shd w:val="clear" w:color="auto" w:fill="FFFFFF" w:themeFill="background1"/>
          </w:tcPr>
          <w:p w14:paraId="090C8DA3" w14:textId="3685A6F0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68" w:type="dxa"/>
            <w:shd w:val="clear" w:color="auto" w:fill="FFFFFF" w:themeFill="background1"/>
          </w:tcPr>
          <w:p w14:paraId="41A2647B" w14:textId="2F52575C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019 – 1.204</w:t>
            </w:r>
          </w:p>
        </w:tc>
      </w:tr>
      <w:tr w:rsidR="004C1AB6" w:rsidRPr="00F605CD" w14:paraId="41E9A674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22F361B" w14:textId="3C52890E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83B6142" w14:textId="3472AA6A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14" w:type="dxa"/>
            <w:shd w:val="clear" w:color="auto" w:fill="FFFFFF" w:themeFill="background1"/>
          </w:tcPr>
          <w:p w14:paraId="7B5A9C64" w14:textId="48EF7126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29.6 ± 92.21 vs 140.9 ± 70.50</w:t>
            </w:r>
          </w:p>
        </w:tc>
        <w:tc>
          <w:tcPr>
            <w:tcW w:w="1484" w:type="dxa"/>
            <w:shd w:val="clear" w:color="auto" w:fill="FFFFFF" w:themeFill="background1"/>
          </w:tcPr>
          <w:p w14:paraId="5E2EB0C5" w14:textId="3194883E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84" w:type="dxa"/>
            <w:shd w:val="clear" w:color="auto" w:fill="FFFFFF" w:themeFill="background1"/>
          </w:tcPr>
          <w:p w14:paraId="40406CED" w14:textId="7B1DBB9B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568" w:type="dxa"/>
            <w:shd w:val="clear" w:color="auto" w:fill="FFFFFF" w:themeFill="background1"/>
          </w:tcPr>
          <w:p w14:paraId="029FA781" w14:textId="38C9270F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436 – 0.710</w:t>
            </w:r>
          </w:p>
        </w:tc>
      </w:tr>
      <w:tr w:rsidR="004C1AB6" w:rsidRPr="00F605CD" w14:paraId="311828CB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A37886" w14:textId="77777777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5388FF" w14:textId="2E006BC4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000802B2" w14:textId="1DEA01D8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29.6 ± 92.21 vs 178.2 ± 67.21</w:t>
            </w:r>
          </w:p>
        </w:tc>
        <w:tc>
          <w:tcPr>
            <w:tcW w:w="1484" w:type="dxa"/>
            <w:shd w:val="clear" w:color="auto" w:fill="FFFFFF" w:themeFill="background1"/>
          </w:tcPr>
          <w:p w14:paraId="4E5C1AE3" w14:textId="2A3B8911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1484" w:type="dxa"/>
            <w:shd w:val="clear" w:color="auto" w:fill="FFFFFF" w:themeFill="background1"/>
          </w:tcPr>
          <w:p w14:paraId="3E806775" w14:textId="0CD1DDCD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68" w:type="dxa"/>
            <w:shd w:val="clear" w:color="auto" w:fill="FFFFFF" w:themeFill="background1"/>
          </w:tcPr>
          <w:p w14:paraId="5F0DD7AE" w14:textId="2C2954D8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016 – 1.186</w:t>
            </w:r>
          </w:p>
        </w:tc>
      </w:tr>
      <w:tr w:rsidR="004C1AB6" w:rsidRPr="00F605CD" w14:paraId="79527C24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E1D3E2" w14:textId="7EAFE0DD" w:rsidR="004C1AB6" w:rsidRPr="00F605CD" w:rsidRDefault="004C1AB6" w:rsidP="00F605C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8A3A4E" w14:textId="61330E13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605CD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14" w:type="dxa"/>
            <w:shd w:val="clear" w:color="auto" w:fill="FFFFFF" w:themeFill="background1"/>
          </w:tcPr>
          <w:p w14:paraId="70DFC08F" w14:textId="68E599DD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140.9 ± 70.50 vs 178.2 ± 67.21</w:t>
            </w:r>
          </w:p>
        </w:tc>
        <w:tc>
          <w:tcPr>
            <w:tcW w:w="1484" w:type="dxa"/>
            <w:shd w:val="clear" w:color="auto" w:fill="FFFFFF" w:themeFill="background1"/>
          </w:tcPr>
          <w:p w14:paraId="52EB2B27" w14:textId="49062326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544</w:t>
            </w:r>
          </w:p>
        </w:tc>
        <w:tc>
          <w:tcPr>
            <w:tcW w:w="1484" w:type="dxa"/>
            <w:shd w:val="clear" w:color="auto" w:fill="FFFFFF" w:themeFill="background1"/>
          </w:tcPr>
          <w:p w14:paraId="22E36517" w14:textId="325197CE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68" w:type="dxa"/>
            <w:shd w:val="clear" w:color="auto" w:fill="FFFFFF" w:themeFill="background1"/>
          </w:tcPr>
          <w:p w14:paraId="08A9E8BE" w14:textId="14CEFDA2" w:rsidR="004C1AB6" w:rsidRPr="00F605CD" w:rsidRDefault="004C1AB6" w:rsidP="00F60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-0.038 – 1.115</w:t>
            </w:r>
          </w:p>
        </w:tc>
      </w:tr>
      <w:tr w:rsidR="007A025C" w:rsidRPr="00F605CD" w14:paraId="508DD620" w14:textId="77777777" w:rsidTr="00F60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0902EEBF" w14:textId="06A4D522" w:rsidR="007A025C" w:rsidRPr="00F605CD" w:rsidRDefault="007A025C" w:rsidP="00F605CD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F605CD">
              <w:rPr>
                <w:rFonts w:cstheme="minorHAnsi"/>
                <w:sz w:val="16"/>
                <w:szCs w:val="16"/>
              </w:rPr>
              <w:t>Main effect:</w:t>
            </w:r>
            <w:r w:rsidRPr="00F605C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Pr="00F605CD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F605C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</w:t>
            </w:r>
            <w:r w:rsidR="00356D09" w:rsidRPr="00F605C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19.73, </w:t>
            </w:r>
            <w:r w:rsidR="00356D09" w:rsidRPr="00F605CD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="00356D09" w:rsidRPr="00F605CD">
              <w:rPr>
                <w:rFonts w:cstheme="minorHAnsi"/>
                <w:sz w:val="16"/>
                <w:szCs w:val="16"/>
              </w:rPr>
              <w:t xml:space="preserve"> = 0.0006***</w:t>
            </w:r>
          </w:p>
        </w:tc>
      </w:tr>
    </w:tbl>
    <w:p w14:paraId="1835B863" w14:textId="527B1463" w:rsidR="00CA72AE" w:rsidRPr="00F605CD" w:rsidRDefault="00CA72AE" w:rsidP="00F605CD">
      <w:pPr>
        <w:spacing w:after="0" w:line="276" w:lineRule="auto"/>
        <w:jc w:val="center"/>
        <w:rPr>
          <w:rFonts w:cstheme="minorHAnsi"/>
          <w:sz w:val="16"/>
          <w:szCs w:val="16"/>
        </w:rPr>
      </w:pPr>
    </w:p>
    <w:sectPr w:rsidR="00CA72AE" w:rsidRPr="00F605CD" w:rsidSect="00F605CD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F7E68"/>
    <w:multiLevelType w:val="hybridMultilevel"/>
    <w:tmpl w:val="3A0AED82"/>
    <w:lvl w:ilvl="0" w:tplc="1C090011">
      <w:start w:val="1"/>
      <w:numFmt w:val="decimal"/>
      <w:lvlText w:val="%1)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082CD1"/>
    <w:multiLevelType w:val="hybridMultilevel"/>
    <w:tmpl w:val="059210B4"/>
    <w:lvl w:ilvl="0" w:tplc="CD4468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774277">
    <w:abstractNumId w:val="0"/>
  </w:num>
  <w:num w:numId="2" w16cid:durableId="20788234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AE"/>
    <w:rsid w:val="00002CB4"/>
    <w:rsid w:val="00005A2C"/>
    <w:rsid w:val="00010EBF"/>
    <w:rsid w:val="00030CA7"/>
    <w:rsid w:val="00043B69"/>
    <w:rsid w:val="000465B7"/>
    <w:rsid w:val="000540BA"/>
    <w:rsid w:val="00082BAA"/>
    <w:rsid w:val="00087975"/>
    <w:rsid w:val="00097540"/>
    <w:rsid w:val="000A16B5"/>
    <w:rsid w:val="000A385D"/>
    <w:rsid w:val="000A4DB9"/>
    <w:rsid w:val="000A63C7"/>
    <w:rsid w:val="000B302C"/>
    <w:rsid w:val="000B5DA4"/>
    <w:rsid w:val="000C1663"/>
    <w:rsid w:val="000C1BF7"/>
    <w:rsid w:val="000D0127"/>
    <w:rsid w:val="000D2B52"/>
    <w:rsid w:val="000E0935"/>
    <w:rsid w:val="001061E7"/>
    <w:rsid w:val="00111B4A"/>
    <w:rsid w:val="0011366B"/>
    <w:rsid w:val="0012569A"/>
    <w:rsid w:val="00126C69"/>
    <w:rsid w:val="00141819"/>
    <w:rsid w:val="00154A93"/>
    <w:rsid w:val="001644CB"/>
    <w:rsid w:val="00180849"/>
    <w:rsid w:val="001845B2"/>
    <w:rsid w:val="0018697C"/>
    <w:rsid w:val="001A2F13"/>
    <w:rsid w:val="001A357C"/>
    <w:rsid w:val="001A5C0A"/>
    <w:rsid w:val="001B324D"/>
    <w:rsid w:val="001C66C1"/>
    <w:rsid w:val="001D1CBD"/>
    <w:rsid w:val="001D4932"/>
    <w:rsid w:val="001D51E4"/>
    <w:rsid w:val="001E595D"/>
    <w:rsid w:val="001F43B1"/>
    <w:rsid w:val="002078C4"/>
    <w:rsid w:val="002241A1"/>
    <w:rsid w:val="00226E62"/>
    <w:rsid w:val="00235EFF"/>
    <w:rsid w:val="00245EE9"/>
    <w:rsid w:val="00254F8F"/>
    <w:rsid w:val="00255A3A"/>
    <w:rsid w:val="00281B10"/>
    <w:rsid w:val="00282BAD"/>
    <w:rsid w:val="00286A41"/>
    <w:rsid w:val="002978CE"/>
    <w:rsid w:val="002A7A31"/>
    <w:rsid w:val="002C5488"/>
    <w:rsid w:val="002D1430"/>
    <w:rsid w:val="002D265B"/>
    <w:rsid w:val="002D6F91"/>
    <w:rsid w:val="002D7072"/>
    <w:rsid w:val="002E17FC"/>
    <w:rsid w:val="002E1C8E"/>
    <w:rsid w:val="002F3A43"/>
    <w:rsid w:val="00314881"/>
    <w:rsid w:val="00331C4E"/>
    <w:rsid w:val="0034599B"/>
    <w:rsid w:val="00345A9F"/>
    <w:rsid w:val="00356D09"/>
    <w:rsid w:val="00364410"/>
    <w:rsid w:val="00376057"/>
    <w:rsid w:val="00376801"/>
    <w:rsid w:val="00380A45"/>
    <w:rsid w:val="003B516B"/>
    <w:rsid w:val="003C027C"/>
    <w:rsid w:val="003D6AAB"/>
    <w:rsid w:val="003E1855"/>
    <w:rsid w:val="003E500A"/>
    <w:rsid w:val="00400BD7"/>
    <w:rsid w:val="004050E7"/>
    <w:rsid w:val="00407AF7"/>
    <w:rsid w:val="00410774"/>
    <w:rsid w:val="00415F3B"/>
    <w:rsid w:val="00420C67"/>
    <w:rsid w:val="004230D1"/>
    <w:rsid w:val="004366A7"/>
    <w:rsid w:val="00453F7F"/>
    <w:rsid w:val="00465B26"/>
    <w:rsid w:val="0048059E"/>
    <w:rsid w:val="004A1DB5"/>
    <w:rsid w:val="004A4B2C"/>
    <w:rsid w:val="004C1AB6"/>
    <w:rsid w:val="004C3124"/>
    <w:rsid w:val="004C398E"/>
    <w:rsid w:val="004D59FB"/>
    <w:rsid w:val="004E4711"/>
    <w:rsid w:val="00516020"/>
    <w:rsid w:val="0051692F"/>
    <w:rsid w:val="00517073"/>
    <w:rsid w:val="00521C22"/>
    <w:rsid w:val="005236BE"/>
    <w:rsid w:val="0053515D"/>
    <w:rsid w:val="00535A04"/>
    <w:rsid w:val="00542DE2"/>
    <w:rsid w:val="00543CF5"/>
    <w:rsid w:val="00545F9F"/>
    <w:rsid w:val="00553A4D"/>
    <w:rsid w:val="005634EB"/>
    <w:rsid w:val="00597E4F"/>
    <w:rsid w:val="005A36AA"/>
    <w:rsid w:val="005A5552"/>
    <w:rsid w:val="005B3170"/>
    <w:rsid w:val="005D0347"/>
    <w:rsid w:val="005D4FAE"/>
    <w:rsid w:val="005D7278"/>
    <w:rsid w:val="005E0B47"/>
    <w:rsid w:val="005E164C"/>
    <w:rsid w:val="005F6F04"/>
    <w:rsid w:val="006104D0"/>
    <w:rsid w:val="00614DB9"/>
    <w:rsid w:val="006221B2"/>
    <w:rsid w:val="00623A50"/>
    <w:rsid w:val="006254A9"/>
    <w:rsid w:val="0062564B"/>
    <w:rsid w:val="00626168"/>
    <w:rsid w:val="006316C9"/>
    <w:rsid w:val="006427EE"/>
    <w:rsid w:val="00645504"/>
    <w:rsid w:val="006574B5"/>
    <w:rsid w:val="006634AA"/>
    <w:rsid w:val="00687B6E"/>
    <w:rsid w:val="006B3BA1"/>
    <w:rsid w:val="006B6C26"/>
    <w:rsid w:val="006B6EA6"/>
    <w:rsid w:val="006B765E"/>
    <w:rsid w:val="006C4439"/>
    <w:rsid w:val="006C5DA0"/>
    <w:rsid w:val="006C6457"/>
    <w:rsid w:val="006E137D"/>
    <w:rsid w:val="006E58B5"/>
    <w:rsid w:val="006F3192"/>
    <w:rsid w:val="006F4B1C"/>
    <w:rsid w:val="006F5DF0"/>
    <w:rsid w:val="006F6EA2"/>
    <w:rsid w:val="00700470"/>
    <w:rsid w:val="007007EF"/>
    <w:rsid w:val="00706392"/>
    <w:rsid w:val="00734DE9"/>
    <w:rsid w:val="00751019"/>
    <w:rsid w:val="00766DA6"/>
    <w:rsid w:val="00797EDA"/>
    <w:rsid w:val="007A025C"/>
    <w:rsid w:val="007D03A0"/>
    <w:rsid w:val="007D15F6"/>
    <w:rsid w:val="007D7FEF"/>
    <w:rsid w:val="007E2E26"/>
    <w:rsid w:val="007E5EAB"/>
    <w:rsid w:val="007F69C7"/>
    <w:rsid w:val="00803C37"/>
    <w:rsid w:val="00824A5F"/>
    <w:rsid w:val="00833190"/>
    <w:rsid w:val="00837EF5"/>
    <w:rsid w:val="00851E91"/>
    <w:rsid w:val="00853E99"/>
    <w:rsid w:val="00862C35"/>
    <w:rsid w:val="008A0A50"/>
    <w:rsid w:val="008B0721"/>
    <w:rsid w:val="008D04CA"/>
    <w:rsid w:val="008D17E5"/>
    <w:rsid w:val="008D1808"/>
    <w:rsid w:val="008D248F"/>
    <w:rsid w:val="008D39B2"/>
    <w:rsid w:val="008E7684"/>
    <w:rsid w:val="008F6E7A"/>
    <w:rsid w:val="00904C87"/>
    <w:rsid w:val="00905E76"/>
    <w:rsid w:val="00924AAE"/>
    <w:rsid w:val="00945BF2"/>
    <w:rsid w:val="00950B97"/>
    <w:rsid w:val="009537E6"/>
    <w:rsid w:val="00955F4B"/>
    <w:rsid w:val="009640E0"/>
    <w:rsid w:val="00972D86"/>
    <w:rsid w:val="00973E94"/>
    <w:rsid w:val="00975F29"/>
    <w:rsid w:val="00981FFC"/>
    <w:rsid w:val="009A3572"/>
    <w:rsid w:val="009A5E2D"/>
    <w:rsid w:val="009A74A1"/>
    <w:rsid w:val="009B0BBD"/>
    <w:rsid w:val="009B7BCE"/>
    <w:rsid w:val="009C49E2"/>
    <w:rsid w:val="009D47F7"/>
    <w:rsid w:val="009F029D"/>
    <w:rsid w:val="00A04D9B"/>
    <w:rsid w:val="00A135F8"/>
    <w:rsid w:val="00A16A0F"/>
    <w:rsid w:val="00A20310"/>
    <w:rsid w:val="00A370DB"/>
    <w:rsid w:val="00A5099B"/>
    <w:rsid w:val="00A5628C"/>
    <w:rsid w:val="00A63279"/>
    <w:rsid w:val="00A83671"/>
    <w:rsid w:val="00A84860"/>
    <w:rsid w:val="00A93B30"/>
    <w:rsid w:val="00AB3341"/>
    <w:rsid w:val="00AC34DE"/>
    <w:rsid w:val="00AC6370"/>
    <w:rsid w:val="00AF16A9"/>
    <w:rsid w:val="00B07D4F"/>
    <w:rsid w:val="00B14397"/>
    <w:rsid w:val="00B243FC"/>
    <w:rsid w:val="00B25C33"/>
    <w:rsid w:val="00B31C8F"/>
    <w:rsid w:val="00B529B4"/>
    <w:rsid w:val="00B53AB1"/>
    <w:rsid w:val="00B77A40"/>
    <w:rsid w:val="00B92266"/>
    <w:rsid w:val="00B94EE1"/>
    <w:rsid w:val="00BA018D"/>
    <w:rsid w:val="00BA533E"/>
    <w:rsid w:val="00BB4FCA"/>
    <w:rsid w:val="00BF5E34"/>
    <w:rsid w:val="00C1422A"/>
    <w:rsid w:val="00C51B9B"/>
    <w:rsid w:val="00C546F1"/>
    <w:rsid w:val="00C56926"/>
    <w:rsid w:val="00C62FB0"/>
    <w:rsid w:val="00C750B0"/>
    <w:rsid w:val="00C96953"/>
    <w:rsid w:val="00CA72AE"/>
    <w:rsid w:val="00CC253B"/>
    <w:rsid w:val="00CF7F1B"/>
    <w:rsid w:val="00CF7F38"/>
    <w:rsid w:val="00D074CA"/>
    <w:rsid w:val="00D22D08"/>
    <w:rsid w:val="00D26448"/>
    <w:rsid w:val="00D52D03"/>
    <w:rsid w:val="00D55F9D"/>
    <w:rsid w:val="00D6737F"/>
    <w:rsid w:val="00D702F1"/>
    <w:rsid w:val="00DA6850"/>
    <w:rsid w:val="00DB62AB"/>
    <w:rsid w:val="00DD6A09"/>
    <w:rsid w:val="00DE3A50"/>
    <w:rsid w:val="00DF1714"/>
    <w:rsid w:val="00E15448"/>
    <w:rsid w:val="00E26DC9"/>
    <w:rsid w:val="00E44DBD"/>
    <w:rsid w:val="00E50ED1"/>
    <w:rsid w:val="00E562F7"/>
    <w:rsid w:val="00E61473"/>
    <w:rsid w:val="00E63441"/>
    <w:rsid w:val="00E67D2E"/>
    <w:rsid w:val="00E85E0C"/>
    <w:rsid w:val="00E87A64"/>
    <w:rsid w:val="00E90D11"/>
    <w:rsid w:val="00EA2B4C"/>
    <w:rsid w:val="00EB7615"/>
    <w:rsid w:val="00EC3FA0"/>
    <w:rsid w:val="00ED2736"/>
    <w:rsid w:val="00EF0E35"/>
    <w:rsid w:val="00F13DC4"/>
    <w:rsid w:val="00F2640E"/>
    <w:rsid w:val="00F55257"/>
    <w:rsid w:val="00F573E9"/>
    <w:rsid w:val="00F605CD"/>
    <w:rsid w:val="00F615F4"/>
    <w:rsid w:val="00F64EDB"/>
    <w:rsid w:val="00F76F0B"/>
    <w:rsid w:val="00F8011F"/>
    <w:rsid w:val="00F84A41"/>
    <w:rsid w:val="00F86BD4"/>
    <w:rsid w:val="00FD34CE"/>
    <w:rsid w:val="00FD51D0"/>
    <w:rsid w:val="00FD7EC5"/>
    <w:rsid w:val="00FF089B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AD48E8"/>
  <w15:chartTrackingRefBased/>
  <w15:docId w15:val="{5192F922-AE5D-470B-B996-221A59FF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A72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E44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n van Staden</dc:creator>
  <cp:keywords/>
  <dc:description/>
  <cp:lastModifiedBy>Cailin van Staden</cp:lastModifiedBy>
  <cp:revision>3</cp:revision>
  <dcterms:created xsi:type="dcterms:W3CDTF">2024-03-25T07:49:00Z</dcterms:created>
  <dcterms:modified xsi:type="dcterms:W3CDTF">2024-07-18T06:45:00Z</dcterms:modified>
</cp:coreProperties>
</file>